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292D" w14:textId="0CA942DD" w:rsidR="007F3356" w:rsidRPr="005D01DF" w:rsidRDefault="00175B70" w:rsidP="007F3356">
      <w:pPr>
        <w:spacing w:line="480" w:lineRule="auto"/>
        <w:rPr>
          <w:rFonts w:ascii="Times New Roman" w:hAnsi="Times New Roman"/>
          <w:sz w:val="22"/>
          <w:lang w:val="en-GB"/>
        </w:rPr>
      </w:pPr>
      <w:r w:rsidRPr="005D01DF">
        <w:rPr>
          <w:rFonts w:ascii="Times New Roman" w:hAnsi="Times New Roman"/>
          <w:b/>
          <w:bCs/>
          <w:sz w:val="22"/>
          <w:lang w:val="en-GB"/>
        </w:rPr>
        <w:t>Supplementa</w:t>
      </w:r>
      <w:r w:rsidR="000A5EA8" w:rsidRPr="005D01DF">
        <w:rPr>
          <w:rFonts w:ascii="Times New Roman" w:hAnsi="Times New Roman"/>
          <w:b/>
          <w:bCs/>
          <w:sz w:val="22"/>
          <w:lang w:val="en-GB"/>
        </w:rPr>
        <w:t>ry</w:t>
      </w:r>
      <w:r w:rsidRPr="005D01DF">
        <w:rPr>
          <w:rFonts w:ascii="Times New Roman" w:hAnsi="Times New Roman"/>
          <w:b/>
          <w:bCs/>
          <w:sz w:val="22"/>
          <w:lang w:val="en-GB"/>
        </w:rPr>
        <w:t xml:space="preserve"> T</w:t>
      </w:r>
      <w:r w:rsidR="007F3356" w:rsidRPr="005D01DF">
        <w:rPr>
          <w:rFonts w:ascii="Times New Roman" w:hAnsi="Times New Roman"/>
          <w:b/>
          <w:bCs/>
          <w:sz w:val="22"/>
          <w:lang w:val="en-GB"/>
        </w:rPr>
        <w:t xml:space="preserve">able </w:t>
      </w:r>
      <w:r w:rsidR="00E64B9F" w:rsidRPr="005D01DF">
        <w:rPr>
          <w:rFonts w:ascii="Times New Roman" w:hAnsi="Times New Roman"/>
          <w:b/>
          <w:bCs/>
          <w:sz w:val="22"/>
          <w:lang w:val="en-GB"/>
        </w:rPr>
        <w:t>S</w:t>
      </w:r>
      <w:r w:rsidR="0051444D" w:rsidRPr="005D01DF">
        <w:rPr>
          <w:rFonts w:ascii="Times New Roman" w:hAnsi="Times New Roman"/>
          <w:b/>
          <w:bCs/>
          <w:sz w:val="22"/>
          <w:lang w:val="en-GB"/>
        </w:rPr>
        <w:t>6</w:t>
      </w:r>
      <w:r w:rsidR="007F3356" w:rsidRPr="005D01DF">
        <w:rPr>
          <w:rFonts w:ascii="Times New Roman" w:hAnsi="Times New Roman"/>
          <w:sz w:val="22"/>
          <w:lang w:val="en-GB"/>
        </w:rPr>
        <w:t xml:space="preserve">. Multivariable </w:t>
      </w:r>
      <w:r w:rsidR="002D0418" w:rsidRPr="005D01DF">
        <w:rPr>
          <w:rFonts w:ascii="Times New Roman" w:hAnsi="Times New Roman"/>
          <w:sz w:val="22"/>
          <w:lang w:val="en-GB"/>
        </w:rPr>
        <w:t xml:space="preserve">logistic </w:t>
      </w:r>
      <w:r w:rsidR="007F3356" w:rsidRPr="005D01DF">
        <w:rPr>
          <w:rFonts w:ascii="Times New Roman" w:hAnsi="Times New Roman"/>
          <w:sz w:val="22"/>
          <w:lang w:val="en-GB"/>
        </w:rPr>
        <w:t xml:space="preserve">regression analysis for </w:t>
      </w:r>
      <w:r w:rsidR="002D0418" w:rsidRPr="005D01DF">
        <w:rPr>
          <w:rFonts w:ascii="Times New Roman" w:hAnsi="Times New Roman"/>
          <w:sz w:val="22"/>
          <w:lang w:val="en-GB"/>
        </w:rPr>
        <w:t>postoperative delirium</w:t>
      </w:r>
      <w:r w:rsidR="007F3356" w:rsidRPr="005D01DF">
        <w:rPr>
          <w:rFonts w:ascii="Times New Roman" w:hAnsi="Times New Roman"/>
          <w:sz w:val="22"/>
          <w:lang w:val="en-GB"/>
        </w:rPr>
        <w:t xml:space="preserve"> in patients undergoing cardiac surgery</w:t>
      </w:r>
      <w:r w:rsidR="002D0418" w:rsidRPr="005D01DF">
        <w:rPr>
          <w:rFonts w:ascii="Times New Roman" w:hAnsi="Times New Roman"/>
          <w:sz w:val="22"/>
          <w:lang w:val="en-GB"/>
        </w:rPr>
        <w:t xml:space="preserve"> using cardiopulmonary bypass</w:t>
      </w:r>
      <w:r w:rsidR="007F3356" w:rsidRPr="005D01DF">
        <w:rPr>
          <w:rFonts w:ascii="Times New Roman" w:hAnsi="Times New Roman"/>
          <w:sz w:val="22"/>
          <w:lang w:val="en-GB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8"/>
        <w:gridCol w:w="2312"/>
        <w:gridCol w:w="1317"/>
        <w:gridCol w:w="419"/>
        <w:gridCol w:w="2254"/>
        <w:gridCol w:w="1157"/>
      </w:tblGrid>
      <w:tr w:rsidR="007F3356" w:rsidRPr="005D01DF" w14:paraId="575C5963" w14:textId="77777777" w:rsidTr="008E381A">
        <w:tc>
          <w:tcPr>
            <w:tcW w:w="6238" w:type="dxa"/>
            <w:shd w:val="clear" w:color="auto" w:fill="auto"/>
          </w:tcPr>
          <w:p w14:paraId="430C8222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6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E92393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Unadjusted model</w:t>
            </w:r>
          </w:p>
        </w:tc>
        <w:tc>
          <w:tcPr>
            <w:tcW w:w="419" w:type="dxa"/>
            <w:shd w:val="clear" w:color="auto" w:fill="auto"/>
          </w:tcPr>
          <w:p w14:paraId="78069458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75DAEC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Adjusted model</w:t>
            </w:r>
          </w:p>
        </w:tc>
      </w:tr>
      <w:tr w:rsidR="007F3356" w:rsidRPr="005D01DF" w14:paraId="085F4C14" w14:textId="77777777" w:rsidTr="008E381A">
        <w:tc>
          <w:tcPr>
            <w:tcW w:w="6238" w:type="dxa"/>
            <w:tcBorders>
              <w:bottom w:val="single" w:sz="4" w:space="0" w:color="auto"/>
            </w:tcBorders>
            <w:shd w:val="clear" w:color="auto" w:fill="auto"/>
          </w:tcPr>
          <w:p w14:paraId="0CDE1A03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89FE9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B77AC" w14:textId="541234DC" w:rsidR="007F3356" w:rsidRPr="005D01DF" w:rsidRDefault="000A5EA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5D01DF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</w:tcPr>
          <w:p w14:paraId="4D6AED02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3324E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DA63C" w14:textId="06FC8615" w:rsidR="007F3356" w:rsidRPr="005D01DF" w:rsidRDefault="000A5EA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5D01DF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</w:tr>
      <w:tr w:rsidR="007F3356" w:rsidRPr="005D01DF" w14:paraId="3D451654" w14:textId="77777777" w:rsidTr="008E381A">
        <w:tc>
          <w:tcPr>
            <w:tcW w:w="62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64D8B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Intraoperative pupillometry</w:t>
            </w:r>
          </w:p>
        </w:tc>
        <w:tc>
          <w:tcPr>
            <w:tcW w:w="23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09A2C3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B607CE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563211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CB93EA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63466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33D78F5A" w14:textId="77777777" w:rsidTr="008E381A">
        <w:tc>
          <w:tcPr>
            <w:tcW w:w="6238" w:type="dxa"/>
            <w:tcBorders>
              <w:top w:val="nil"/>
            </w:tcBorders>
            <w:shd w:val="clear" w:color="auto" w:fill="auto"/>
          </w:tcPr>
          <w:p w14:paraId="1E767639" w14:textId="04B40439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NPi ≥</w:t>
            </w:r>
            <w:r w:rsidR="00104BE2" w:rsidRPr="005D01DF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3.0</w:t>
            </w:r>
          </w:p>
        </w:tc>
        <w:tc>
          <w:tcPr>
            <w:tcW w:w="2312" w:type="dxa"/>
            <w:tcBorders>
              <w:top w:val="nil"/>
            </w:tcBorders>
            <w:shd w:val="clear" w:color="auto" w:fill="auto"/>
          </w:tcPr>
          <w:p w14:paraId="41A23D27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Ref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</w:tcPr>
          <w:p w14:paraId="0810CFD9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tcBorders>
              <w:top w:val="nil"/>
            </w:tcBorders>
            <w:shd w:val="clear" w:color="auto" w:fill="auto"/>
          </w:tcPr>
          <w:p w14:paraId="080260AC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nil"/>
            </w:tcBorders>
            <w:shd w:val="clear" w:color="auto" w:fill="auto"/>
          </w:tcPr>
          <w:p w14:paraId="5E4359BC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Ref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14:paraId="58D6646D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62ECCC3C" w14:textId="77777777" w:rsidTr="008E381A">
        <w:tc>
          <w:tcPr>
            <w:tcW w:w="6238" w:type="dxa"/>
            <w:shd w:val="clear" w:color="auto" w:fill="auto"/>
          </w:tcPr>
          <w:p w14:paraId="6FA33CCB" w14:textId="0912A1ED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NPi &lt;</w:t>
            </w:r>
            <w:r w:rsidR="00104BE2" w:rsidRPr="005D01DF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3.0 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460346D" w14:textId="5CCBF701" w:rsidR="007F3356" w:rsidRPr="005D01DF" w:rsidRDefault="0053470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474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486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47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9C81D07" w14:textId="297F57D2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534702" w:rsidRPr="005D01DF">
              <w:rPr>
                <w:rFonts w:ascii="Times New Roman" w:eastAsia="맑은 고딕" w:hAnsi="Times New Roman"/>
                <w:sz w:val="22"/>
                <w:lang w:val="en-GB"/>
              </w:rPr>
              <w:t>493</w:t>
            </w:r>
          </w:p>
        </w:tc>
        <w:tc>
          <w:tcPr>
            <w:tcW w:w="419" w:type="dxa"/>
            <w:shd w:val="clear" w:color="auto" w:fill="auto"/>
          </w:tcPr>
          <w:p w14:paraId="6D0E70CE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5E0A71D1" w14:textId="58CD9B37" w:rsidR="007F3356" w:rsidRPr="005D01DF" w:rsidRDefault="002113C5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.036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2C6919"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59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C6919" w:rsidRPr="005D01DF">
              <w:rPr>
                <w:rFonts w:ascii="Times New Roman" w:eastAsia="맑은 고딕" w:hAnsi="Times New Roman"/>
                <w:sz w:val="22"/>
                <w:lang w:val="en-GB"/>
              </w:rPr>
              <w:t>7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21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1BD36D1" w14:textId="53C7FC21" w:rsidR="007F3356" w:rsidRPr="005D01DF" w:rsidRDefault="002C6919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D01DF">
              <w:rPr>
                <w:rFonts w:ascii="Times New Roman" w:hAnsi="Times New Roman"/>
                <w:sz w:val="22"/>
              </w:rPr>
              <w:t>0.</w:t>
            </w:r>
            <w:r w:rsidR="002113C5" w:rsidRPr="005D01DF">
              <w:rPr>
                <w:rFonts w:ascii="Times New Roman" w:hAnsi="Times New Roman"/>
                <w:sz w:val="22"/>
              </w:rPr>
              <w:t>260</w:t>
            </w:r>
          </w:p>
        </w:tc>
      </w:tr>
      <w:tr w:rsidR="007F3356" w:rsidRPr="005D01DF" w14:paraId="7CA860D0" w14:textId="77777777" w:rsidTr="008E381A">
        <w:tc>
          <w:tcPr>
            <w:tcW w:w="6238" w:type="dxa"/>
            <w:shd w:val="clear" w:color="auto" w:fill="auto"/>
          </w:tcPr>
          <w:p w14:paraId="3164119C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Baseline characteristics</w:t>
            </w:r>
          </w:p>
        </w:tc>
        <w:tc>
          <w:tcPr>
            <w:tcW w:w="2312" w:type="dxa"/>
            <w:shd w:val="clear" w:color="auto" w:fill="auto"/>
          </w:tcPr>
          <w:p w14:paraId="67045227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2BD0A31F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7E0EA6E3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13254F6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962C19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08023DF6" w14:textId="77777777" w:rsidTr="00DB3492">
        <w:tc>
          <w:tcPr>
            <w:tcW w:w="6238" w:type="dxa"/>
            <w:shd w:val="clear" w:color="auto" w:fill="auto"/>
          </w:tcPr>
          <w:p w14:paraId="629711E8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Ag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896E558" w14:textId="31D42ADB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07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1.01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1.1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6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FE948AC" w14:textId="1BDF76E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</w:p>
        </w:tc>
        <w:tc>
          <w:tcPr>
            <w:tcW w:w="419" w:type="dxa"/>
            <w:shd w:val="clear" w:color="auto" w:fill="auto"/>
          </w:tcPr>
          <w:p w14:paraId="2395B0F3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0B2122D" w14:textId="476DE331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A700F29" w14:textId="5DB1B99C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21EFA3D6" w14:textId="77777777" w:rsidTr="00DB3492">
        <w:tc>
          <w:tcPr>
            <w:tcW w:w="6238" w:type="dxa"/>
            <w:shd w:val="clear" w:color="auto" w:fill="auto"/>
          </w:tcPr>
          <w:p w14:paraId="590FC455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M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ale 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CEBD309" w14:textId="0FC928F7" w:rsidR="00903354" w:rsidRPr="005D01DF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8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5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13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44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9</w:t>
            </w:r>
            <w:r w:rsidR="00534702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E0BD82A" w14:textId="661598C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99</w:t>
            </w:r>
          </w:p>
        </w:tc>
        <w:tc>
          <w:tcPr>
            <w:tcW w:w="419" w:type="dxa"/>
            <w:shd w:val="clear" w:color="auto" w:fill="auto"/>
          </w:tcPr>
          <w:p w14:paraId="77707934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0E6B7B4" w14:textId="544F6658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E2238F4" w14:textId="0516187C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1CAFBFF9" w14:textId="77777777" w:rsidTr="008E381A">
        <w:tc>
          <w:tcPr>
            <w:tcW w:w="6238" w:type="dxa"/>
            <w:shd w:val="clear" w:color="auto" w:fill="auto"/>
          </w:tcPr>
          <w:p w14:paraId="016D0F41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Body mass index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FEEE12B" w14:textId="0838021F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9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6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8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1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A40FD13" w14:textId="37EBD990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678</w:t>
            </w:r>
          </w:p>
        </w:tc>
        <w:tc>
          <w:tcPr>
            <w:tcW w:w="419" w:type="dxa"/>
            <w:shd w:val="clear" w:color="auto" w:fill="auto"/>
          </w:tcPr>
          <w:p w14:paraId="4A3987A9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1C163C5B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C16405C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3E2B37FE" w14:textId="77777777" w:rsidTr="00802FF9">
        <w:tc>
          <w:tcPr>
            <w:tcW w:w="6238" w:type="dxa"/>
            <w:shd w:val="clear" w:color="auto" w:fill="auto"/>
          </w:tcPr>
          <w:p w14:paraId="1D646FED" w14:textId="389357E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5D01DF">
              <w:rPr>
                <w:rFonts w:ascii="Times New Roman" w:hAnsi="Times New Roman"/>
                <w:sz w:val="22"/>
                <w:lang w:val="en-GB"/>
              </w:rPr>
              <w:t>Hematocrit</w:t>
            </w:r>
            <w:proofErr w:type="spellEnd"/>
          </w:p>
        </w:tc>
        <w:tc>
          <w:tcPr>
            <w:tcW w:w="2312" w:type="dxa"/>
            <w:shd w:val="clear" w:color="auto" w:fill="auto"/>
            <w:vAlign w:val="center"/>
          </w:tcPr>
          <w:p w14:paraId="3126A0FA" w14:textId="6114C42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89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8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6–0.9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86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1FA7468" w14:textId="5038BFFA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02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</w:p>
        </w:tc>
        <w:tc>
          <w:tcPr>
            <w:tcW w:w="419" w:type="dxa"/>
            <w:shd w:val="clear" w:color="auto" w:fill="auto"/>
          </w:tcPr>
          <w:p w14:paraId="70508E99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D7B7519" w14:textId="15965DCD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448211D" w14:textId="44994CDA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0F245E71" w14:textId="77777777" w:rsidTr="00802FF9">
        <w:tc>
          <w:tcPr>
            <w:tcW w:w="6238" w:type="dxa"/>
            <w:shd w:val="clear" w:color="auto" w:fill="auto"/>
          </w:tcPr>
          <w:p w14:paraId="1B0FD8AD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STS-PROM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9F830AD" w14:textId="1964BF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84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1.1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69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1702FCB" w14:textId="491A94C7" w:rsidR="00903354" w:rsidRPr="005D01DF" w:rsidRDefault="00246B8D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002</w:t>
            </w:r>
          </w:p>
        </w:tc>
        <w:tc>
          <w:tcPr>
            <w:tcW w:w="419" w:type="dxa"/>
            <w:shd w:val="clear" w:color="auto" w:fill="auto"/>
          </w:tcPr>
          <w:p w14:paraId="57E65B82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B515F1F" w14:textId="1DE83C29" w:rsidR="00903354" w:rsidRPr="005D01DF" w:rsidRDefault="002113C5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>1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.478 (1.162</w:t>
            </w:r>
            <w:r w:rsidRPr="005D01DF">
              <w:rPr>
                <w:rFonts w:ascii="Times New Roman" w:hAnsi="Times New Roman"/>
                <w:sz w:val="22"/>
              </w:rPr>
              <w:t>–1.879)</w:t>
            </w:r>
          </w:p>
        </w:tc>
        <w:tc>
          <w:tcPr>
            <w:tcW w:w="1157" w:type="dxa"/>
            <w:shd w:val="clear" w:color="auto" w:fill="auto"/>
          </w:tcPr>
          <w:p w14:paraId="3BBAFA62" w14:textId="7F84AEF4" w:rsidR="00903354" w:rsidRPr="005D01DF" w:rsidRDefault="002113C5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.001</w:t>
            </w:r>
          </w:p>
        </w:tc>
      </w:tr>
      <w:tr w:rsidR="00903354" w:rsidRPr="005D01DF" w14:paraId="54B2809F" w14:textId="77777777" w:rsidTr="00802FF9">
        <w:tc>
          <w:tcPr>
            <w:tcW w:w="6238" w:type="dxa"/>
            <w:shd w:val="clear" w:color="auto" w:fill="auto"/>
          </w:tcPr>
          <w:p w14:paraId="0147CA8E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LV EF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A325139" w14:textId="2613B613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9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9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762D4EB" w14:textId="718EB704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73</w:t>
            </w:r>
          </w:p>
        </w:tc>
        <w:tc>
          <w:tcPr>
            <w:tcW w:w="419" w:type="dxa"/>
            <w:shd w:val="clear" w:color="auto" w:fill="auto"/>
          </w:tcPr>
          <w:p w14:paraId="658F1F2C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EABD917" w14:textId="02EA0D08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1B415BB" w14:textId="6802ACD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65327DCD" w14:textId="77777777" w:rsidTr="008E381A">
        <w:tc>
          <w:tcPr>
            <w:tcW w:w="6238" w:type="dxa"/>
            <w:shd w:val="clear" w:color="auto" w:fill="auto"/>
          </w:tcPr>
          <w:p w14:paraId="5EFD3DDC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Comorbidity</w:t>
            </w:r>
          </w:p>
        </w:tc>
        <w:tc>
          <w:tcPr>
            <w:tcW w:w="2312" w:type="dxa"/>
            <w:shd w:val="clear" w:color="auto" w:fill="auto"/>
          </w:tcPr>
          <w:p w14:paraId="343B028E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56DDCF1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165D6B9C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18F60E8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3296FB46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4F657808" w14:textId="77777777" w:rsidTr="008E381A">
        <w:tc>
          <w:tcPr>
            <w:tcW w:w="6238" w:type="dxa"/>
            <w:shd w:val="clear" w:color="auto" w:fill="auto"/>
          </w:tcPr>
          <w:p w14:paraId="5D11055A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Hypertens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1072C67" w14:textId="3E23DE7E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3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44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479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3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6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B3F5C09" w14:textId="506F3B33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5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4</w:t>
            </w:r>
          </w:p>
        </w:tc>
        <w:tc>
          <w:tcPr>
            <w:tcW w:w="419" w:type="dxa"/>
            <w:shd w:val="clear" w:color="auto" w:fill="auto"/>
          </w:tcPr>
          <w:p w14:paraId="08BA9F69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7A824653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2D0CD6B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58928A90" w14:textId="77777777" w:rsidTr="008E381A">
        <w:tc>
          <w:tcPr>
            <w:tcW w:w="6238" w:type="dxa"/>
            <w:shd w:val="clear" w:color="auto" w:fill="auto"/>
          </w:tcPr>
          <w:p w14:paraId="02BAB5FC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Diabetes mellitus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FE42750" w14:textId="67A74399" w:rsidR="007F3356" w:rsidRPr="005D01DF" w:rsidRDefault="00246B8D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989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14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17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EC50CB1" w14:textId="0943A2B6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985</w:t>
            </w:r>
          </w:p>
        </w:tc>
        <w:tc>
          <w:tcPr>
            <w:tcW w:w="419" w:type="dxa"/>
            <w:shd w:val="clear" w:color="auto" w:fill="auto"/>
          </w:tcPr>
          <w:p w14:paraId="6884D0F8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A519EDF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48B69E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60A915C9" w14:textId="77777777" w:rsidTr="009F4D60">
        <w:tc>
          <w:tcPr>
            <w:tcW w:w="6238" w:type="dxa"/>
            <w:shd w:val="clear" w:color="auto" w:fill="auto"/>
          </w:tcPr>
          <w:p w14:paraId="08DA94E0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Coronary artery diseas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48E11B1" w14:textId="2057CA21" w:rsidR="00903354" w:rsidRPr="005D01DF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702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80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1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616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949959C" w14:textId="16543F8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25</w:t>
            </w:r>
          </w:p>
        </w:tc>
        <w:tc>
          <w:tcPr>
            <w:tcW w:w="419" w:type="dxa"/>
            <w:shd w:val="clear" w:color="auto" w:fill="auto"/>
          </w:tcPr>
          <w:p w14:paraId="36FD4123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CB8AFC9" w14:textId="27DCB424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43C8437" w14:textId="58F79AE6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7C98CA8D" w14:textId="77777777" w:rsidTr="008E381A">
        <w:tc>
          <w:tcPr>
            <w:tcW w:w="6238" w:type="dxa"/>
            <w:shd w:val="clear" w:color="auto" w:fill="auto"/>
          </w:tcPr>
          <w:p w14:paraId="51B597C3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Previous MI or angina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E8BE237" w14:textId="71DC3162" w:rsidR="00903354" w:rsidRPr="005D01DF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86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819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3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85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77231AC" w14:textId="6E88713B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93</w:t>
            </w:r>
          </w:p>
        </w:tc>
        <w:tc>
          <w:tcPr>
            <w:tcW w:w="419" w:type="dxa"/>
            <w:shd w:val="clear" w:color="auto" w:fill="auto"/>
          </w:tcPr>
          <w:p w14:paraId="12E85739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7666E0F9" w14:textId="6C7B4789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3D1A44B" w14:textId="507455F8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650F837D" w14:textId="77777777" w:rsidTr="009F4D60">
        <w:tc>
          <w:tcPr>
            <w:tcW w:w="6238" w:type="dxa"/>
            <w:shd w:val="clear" w:color="auto" w:fill="auto"/>
          </w:tcPr>
          <w:p w14:paraId="0C9F865A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Chronic kidney diseas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EF1D960" w14:textId="4A29C883" w:rsidR="00903354" w:rsidRPr="005D01DF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21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909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1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418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F2D17EE" w14:textId="7542AABF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0</w:t>
            </w:r>
          </w:p>
        </w:tc>
        <w:tc>
          <w:tcPr>
            <w:tcW w:w="419" w:type="dxa"/>
            <w:shd w:val="clear" w:color="auto" w:fill="auto"/>
          </w:tcPr>
          <w:p w14:paraId="7FFC006A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1A8E590" w14:textId="2DFE50E2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77B6CF3" w14:textId="1071B416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0AE72F0B" w14:textId="77777777" w:rsidTr="009F4D60">
        <w:tc>
          <w:tcPr>
            <w:tcW w:w="6238" w:type="dxa"/>
            <w:shd w:val="clear" w:color="auto" w:fill="auto"/>
          </w:tcPr>
          <w:p w14:paraId="1F343638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Preoperative atrial fibrillat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110B3B9" w14:textId="3929DB0B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7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1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7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9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8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8CB8E94" w14:textId="54A7AA80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7</w:t>
            </w:r>
          </w:p>
        </w:tc>
        <w:tc>
          <w:tcPr>
            <w:tcW w:w="419" w:type="dxa"/>
            <w:shd w:val="clear" w:color="auto" w:fill="auto"/>
          </w:tcPr>
          <w:p w14:paraId="6429C3D1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14A1307" w14:textId="75167C7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1C8AED1" w14:textId="7AB2D911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72BB84B1" w14:textId="77777777" w:rsidTr="009F4D60">
        <w:tc>
          <w:tcPr>
            <w:tcW w:w="6238" w:type="dxa"/>
            <w:shd w:val="clear" w:color="auto" w:fill="auto"/>
          </w:tcPr>
          <w:p w14:paraId="6204656E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Previous stroke or TIA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DB412C7" w14:textId="6BE33D89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0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516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4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0414770" w14:textId="744A276B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75</w:t>
            </w:r>
          </w:p>
        </w:tc>
        <w:tc>
          <w:tcPr>
            <w:tcW w:w="419" w:type="dxa"/>
            <w:shd w:val="clear" w:color="auto" w:fill="auto"/>
          </w:tcPr>
          <w:p w14:paraId="435E8A26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1CE6B451" w14:textId="3A3E6593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9A0391A" w14:textId="06CB90BF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70826F75" w14:textId="77777777" w:rsidTr="008E381A">
        <w:tc>
          <w:tcPr>
            <w:tcW w:w="6238" w:type="dxa"/>
            <w:shd w:val="clear" w:color="auto" w:fill="auto"/>
          </w:tcPr>
          <w:p w14:paraId="1EDE69DF" w14:textId="7668CEEB" w:rsidR="007F3356" w:rsidRPr="005D01DF" w:rsidRDefault="007F3356" w:rsidP="00015943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C</w:t>
            </w:r>
            <w:r w:rsidR="0051444D" w:rsidRPr="005D01DF">
              <w:rPr>
                <w:rFonts w:ascii="Times New Roman" w:eastAsia="맑은 고딕" w:hAnsi="Times New Roman"/>
                <w:sz w:val="22"/>
                <w:lang w:val="en-GB"/>
              </w:rPr>
              <w:t>hronic obstructive pulmonary diseas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5905552" w14:textId="6E594C7B" w:rsidR="007F3356" w:rsidRPr="005D01DF" w:rsidRDefault="00246B8D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0 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46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3–1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9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453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D26054E" w14:textId="20075E74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49</w:t>
            </w:r>
          </w:p>
        </w:tc>
        <w:tc>
          <w:tcPr>
            <w:tcW w:w="419" w:type="dxa"/>
            <w:shd w:val="clear" w:color="auto" w:fill="auto"/>
          </w:tcPr>
          <w:p w14:paraId="56A644FF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3B1C54D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5EAEC93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7F3356" w:rsidRPr="005D01DF" w14:paraId="18C260CA" w14:textId="77777777" w:rsidTr="008E381A">
        <w:tc>
          <w:tcPr>
            <w:tcW w:w="6238" w:type="dxa"/>
            <w:shd w:val="clear" w:color="auto" w:fill="auto"/>
          </w:tcPr>
          <w:p w14:paraId="56FAD436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lastRenderedPageBreak/>
              <w:t>Preoperative medication</w:t>
            </w:r>
          </w:p>
        </w:tc>
        <w:tc>
          <w:tcPr>
            <w:tcW w:w="2312" w:type="dxa"/>
            <w:shd w:val="clear" w:color="auto" w:fill="auto"/>
          </w:tcPr>
          <w:p w14:paraId="6FAC0D6E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368C31CB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3B5F03E6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7256F83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233D015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11958B02" w14:textId="77777777" w:rsidTr="008E381A">
        <w:tc>
          <w:tcPr>
            <w:tcW w:w="6238" w:type="dxa"/>
            <w:shd w:val="clear" w:color="auto" w:fill="auto"/>
          </w:tcPr>
          <w:p w14:paraId="7407F0D6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5D01DF">
              <w:rPr>
                <w:rFonts w:ascii="Times New Roman" w:hAnsi="Times New Roman"/>
                <w:sz w:val="22"/>
                <w:lang w:val="en-GB"/>
              </w:rPr>
              <w:t>ACEi</w:t>
            </w:r>
            <w:proofErr w:type="spellEnd"/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or ARB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FAF2F36" w14:textId="77AB8411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571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94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68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EB312FE" w14:textId="3C9C112D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10</w:t>
            </w:r>
          </w:p>
        </w:tc>
        <w:tc>
          <w:tcPr>
            <w:tcW w:w="419" w:type="dxa"/>
            <w:shd w:val="clear" w:color="auto" w:fill="auto"/>
          </w:tcPr>
          <w:p w14:paraId="26EC752A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8578C65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1B1EB1D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16DD4FD2" w14:textId="77777777" w:rsidTr="008E381A">
        <w:tc>
          <w:tcPr>
            <w:tcW w:w="6238" w:type="dxa"/>
            <w:shd w:val="clear" w:color="auto" w:fill="auto"/>
          </w:tcPr>
          <w:p w14:paraId="31028C8A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Beta block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9D6688B" w14:textId="72616073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66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7–1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87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175713D" w14:textId="1A2E50C2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4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42</w:t>
            </w:r>
          </w:p>
        </w:tc>
        <w:tc>
          <w:tcPr>
            <w:tcW w:w="419" w:type="dxa"/>
            <w:shd w:val="clear" w:color="auto" w:fill="auto"/>
          </w:tcPr>
          <w:p w14:paraId="51861BB5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0E1D3D6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2886D7F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250FC019" w14:textId="77777777" w:rsidTr="008A468C">
        <w:tc>
          <w:tcPr>
            <w:tcW w:w="6238" w:type="dxa"/>
            <w:shd w:val="clear" w:color="auto" w:fill="auto"/>
          </w:tcPr>
          <w:p w14:paraId="434BE4FC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Calcium channel block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19C6C24" w14:textId="56AC4205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5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6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8–0.9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54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8ED7DB0" w14:textId="14C5379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42</w:t>
            </w:r>
          </w:p>
        </w:tc>
        <w:tc>
          <w:tcPr>
            <w:tcW w:w="419" w:type="dxa"/>
            <w:shd w:val="clear" w:color="auto" w:fill="auto"/>
          </w:tcPr>
          <w:p w14:paraId="49FBB642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88BDC6A" w14:textId="7365B9F6" w:rsidR="00903354" w:rsidRPr="005D01DF" w:rsidRDefault="002C6919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.</w:t>
            </w:r>
            <w:r w:rsidR="002113C5" w:rsidRPr="005D01DF">
              <w:rPr>
                <w:rFonts w:ascii="Times New Roman" w:hAnsi="Times New Roman"/>
                <w:sz w:val="22"/>
                <w:lang w:val="en-GB"/>
              </w:rPr>
              <w:t>182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(0.04</w:t>
            </w:r>
            <w:r w:rsidR="002113C5" w:rsidRPr="005D01DF">
              <w:rPr>
                <w:rFonts w:ascii="Times New Roman" w:hAnsi="Times New Roman"/>
                <w:sz w:val="22"/>
                <w:lang w:val="en-GB"/>
              </w:rPr>
              <w:t>0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–0.</w:t>
            </w:r>
            <w:r w:rsidR="002113C5" w:rsidRPr="005D01DF">
              <w:rPr>
                <w:rFonts w:ascii="Times New Roman" w:hAnsi="Times New Roman"/>
                <w:sz w:val="22"/>
                <w:lang w:val="en-GB"/>
              </w:rPr>
              <w:t>817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0893B191" w14:textId="0AF4FBA3" w:rsidR="00903354" w:rsidRPr="005D01DF" w:rsidRDefault="002C6919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.0</w:t>
            </w:r>
            <w:r w:rsidR="002113C5" w:rsidRPr="005D01DF">
              <w:rPr>
                <w:rFonts w:ascii="Times New Roman" w:hAnsi="Times New Roman"/>
                <w:sz w:val="22"/>
                <w:lang w:val="en-GB"/>
              </w:rPr>
              <w:t>26</w:t>
            </w:r>
          </w:p>
        </w:tc>
      </w:tr>
      <w:tr w:rsidR="00903354" w:rsidRPr="005D01DF" w14:paraId="6B862587" w14:textId="77777777" w:rsidTr="008A468C">
        <w:tc>
          <w:tcPr>
            <w:tcW w:w="6238" w:type="dxa"/>
            <w:shd w:val="clear" w:color="auto" w:fill="auto"/>
          </w:tcPr>
          <w:p w14:paraId="6849504D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Diuretics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F9A9647" w14:textId="78EFE03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7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3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2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88408BF" w14:textId="67CC9E5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153</w:t>
            </w:r>
          </w:p>
        </w:tc>
        <w:tc>
          <w:tcPr>
            <w:tcW w:w="419" w:type="dxa"/>
            <w:shd w:val="clear" w:color="auto" w:fill="auto"/>
          </w:tcPr>
          <w:p w14:paraId="0C5050E5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03C1BF0" w14:textId="6A8ACC0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D088940" w14:textId="69C21975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1C91CEDA" w14:textId="77777777" w:rsidTr="008A468C">
        <w:tc>
          <w:tcPr>
            <w:tcW w:w="6238" w:type="dxa"/>
            <w:shd w:val="clear" w:color="auto" w:fill="auto"/>
          </w:tcPr>
          <w:p w14:paraId="145AACFF" w14:textId="5F5571EB" w:rsidR="00903354" w:rsidRPr="005D01DF" w:rsidRDefault="00903354" w:rsidP="0090335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Stati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5AB7D56" w14:textId="2A3108C9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3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6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2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7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EF4501E" w14:textId="3F14EE6B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566</w:t>
            </w:r>
          </w:p>
        </w:tc>
        <w:tc>
          <w:tcPr>
            <w:tcW w:w="419" w:type="dxa"/>
            <w:shd w:val="clear" w:color="auto" w:fill="auto"/>
          </w:tcPr>
          <w:p w14:paraId="0DB25CC1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E9D0107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3D23C3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7F666E33" w14:textId="77777777" w:rsidTr="008A468C">
        <w:tc>
          <w:tcPr>
            <w:tcW w:w="6238" w:type="dxa"/>
            <w:shd w:val="clear" w:color="auto" w:fill="auto"/>
          </w:tcPr>
          <w:p w14:paraId="4A1D1752" w14:textId="4854F657" w:rsidR="00903354" w:rsidRPr="005D01DF" w:rsidRDefault="00903354" w:rsidP="0090335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 Benzodiazep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9149422" w14:textId="33C43E44" w:rsidR="00903354" w:rsidRPr="005D01DF" w:rsidRDefault="00534702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800 (0.603–</w:t>
            </w:r>
            <w:r w:rsidRPr="005D01DF">
              <w:rPr>
                <w:rFonts w:ascii="Times New Roman" w:eastAsia="맑은 고딕" w:hAnsi="Times New Roman"/>
                <w:sz w:val="22"/>
              </w:rPr>
              <w:t>13.011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583B30C" w14:textId="3874AF18" w:rsidR="00903354" w:rsidRPr="005D01DF" w:rsidRDefault="00534702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189</w:t>
            </w:r>
          </w:p>
        </w:tc>
        <w:tc>
          <w:tcPr>
            <w:tcW w:w="419" w:type="dxa"/>
            <w:shd w:val="clear" w:color="auto" w:fill="auto"/>
          </w:tcPr>
          <w:p w14:paraId="28788CE8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3C266F1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3F3EA0B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22A85694" w14:textId="77777777" w:rsidTr="008E381A">
        <w:tc>
          <w:tcPr>
            <w:tcW w:w="6238" w:type="dxa"/>
            <w:shd w:val="clear" w:color="auto" w:fill="auto"/>
          </w:tcPr>
          <w:p w14:paraId="20B940F6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Intraoperative variables</w:t>
            </w:r>
          </w:p>
        </w:tc>
        <w:tc>
          <w:tcPr>
            <w:tcW w:w="2312" w:type="dxa"/>
            <w:shd w:val="clear" w:color="auto" w:fill="auto"/>
          </w:tcPr>
          <w:p w14:paraId="7DFDE6F1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1091B9FE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4199044A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6465B82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4314EC8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7744690D" w14:textId="77777777" w:rsidTr="008A468C">
        <w:tc>
          <w:tcPr>
            <w:tcW w:w="6238" w:type="dxa"/>
            <w:shd w:val="clear" w:color="auto" w:fill="auto"/>
          </w:tcPr>
          <w:p w14:paraId="2F0E326D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Duration of operat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EB13E16" w14:textId="7456B85E" w:rsidR="00903354" w:rsidRPr="005D01DF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1.005 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(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000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011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0A7BE91" w14:textId="6AB755E3" w:rsidR="00903354" w:rsidRPr="005D01DF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047</w:t>
            </w:r>
          </w:p>
        </w:tc>
        <w:tc>
          <w:tcPr>
            <w:tcW w:w="419" w:type="dxa"/>
            <w:shd w:val="clear" w:color="auto" w:fill="auto"/>
          </w:tcPr>
          <w:p w14:paraId="3E467BB8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10520C8" w14:textId="3AD4ED2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CC75CEB" w14:textId="159ABBA6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6113F943" w14:textId="77777777" w:rsidTr="008A468C">
        <w:tc>
          <w:tcPr>
            <w:tcW w:w="6238" w:type="dxa"/>
            <w:shd w:val="clear" w:color="auto" w:fill="auto"/>
          </w:tcPr>
          <w:p w14:paraId="68F6BF58" w14:textId="358E371B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Type of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D178755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6AAFA516" w14:textId="547BDE47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623</w:t>
            </w:r>
          </w:p>
        </w:tc>
        <w:tc>
          <w:tcPr>
            <w:tcW w:w="419" w:type="dxa"/>
            <w:shd w:val="clear" w:color="auto" w:fill="auto"/>
          </w:tcPr>
          <w:p w14:paraId="6F5D3BB2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6C7FB6C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1053D78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7BE943E0" w14:textId="77777777" w:rsidTr="008A468C">
        <w:tc>
          <w:tcPr>
            <w:tcW w:w="6238" w:type="dxa"/>
            <w:shd w:val="clear" w:color="auto" w:fill="auto"/>
          </w:tcPr>
          <w:p w14:paraId="362AF1AB" w14:textId="38EC893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 CABG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885F13C" w14:textId="1BB2E0BA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</w:rPr>
              <w:t>R</w:t>
            </w:r>
            <w:r w:rsidRPr="005D01DF">
              <w:rPr>
                <w:rFonts w:ascii="Times New Roman" w:eastAsia="맑은 고딕" w:hAnsi="Times New Roman"/>
                <w:sz w:val="22"/>
              </w:rPr>
              <w:t>ef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584428B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2DF9ADBB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E8AB39A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A18FE87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641298BD" w14:textId="77777777" w:rsidTr="008A468C">
        <w:tc>
          <w:tcPr>
            <w:tcW w:w="6238" w:type="dxa"/>
            <w:shd w:val="clear" w:color="auto" w:fill="auto"/>
          </w:tcPr>
          <w:p w14:paraId="140FCFAD" w14:textId="3CC567C2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 Valve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D9EE442" w14:textId="7CCED852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</w:rPr>
              <w:t>0.263 (0.03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</w:rPr>
              <w:t>1.86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3A7971A" w14:textId="09BFE5DC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204</w:t>
            </w:r>
          </w:p>
        </w:tc>
        <w:tc>
          <w:tcPr>
            <w:tcW w:w="419" w:type="dxa"/>
            <w:shd w:val="clear" w:color="auto" w:fill="auto"/>
          </w:tcPr>
          <w:p w14:paraId="1F5C7772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95F1054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F023E09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7E8D8D5F" w14:textId="77777777" w:rsidTr="008A468C">
        <w:tc>
          <w:tcPr>
            <w:tcW w:w="6238" w:type="dxa"/>
            <w:shd w:val="clear" w:color="auto" w:fill="auto"/>
          </w:tcPr>
          <w:p w14:paraId="41A07082" w14:textId="7132AC96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 Aorta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309097D" w14:textId="14B2709C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</w:rPr>
              <w:t>0.067 (0.001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</w:rPr>
              <w:t>1.183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CBDC738" w14:textId="310400DA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144</w:t>
            </w:r>
          </w:p>
        </w:tc>
        <w:tc>
          <w:tcPr>
            <w:tcW w:w="419" w:type="dxa"/>
            <w:shd w:val="clear" w:color="auto" w:fill="auto"/>
          </w:tcPr>
          <w:p w14:paraId="27907BC6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CE918E5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56CEB59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12ACBD24" w14:textId="77777777" w:rsidTr="008A468C">
        <w:tc>
          <w:tcPr>
            <w:tcW w:w="6238" w:type="dxa"/>
            <w:shd w:val="clear" w:color="auto" w:fill="auto"/>
          </w:tcPr>
          <w:p w14:paraId="6FF98B20" w14:textId="24BEB430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 Combined surgery*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35B2EBA" w14:textId="62C3EB60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</w:rPr>
              <w:t>0.217 (0.02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</w:rPr>
              <w:t>2.028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C1C892F" w14:textId="7324D4F1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216</w:t>
            </w:r>
          </w:p>
        </w:tc>
        <w:tc>
          <w:tcPr>
            <w:tcW w:w="419" w:type="dxa"/>
            <w:shd w:val="clear" w:color="auto" w:fill="auto"/>
          </w:tcPr>
          <w:p w14:paraId="1DC7B455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115DD5DB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7E1F625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0D37A934" w14:textId="77777777" w:rsidTr="008A468C">
        <w:tc>
          <w:tcPr>
            <w:tcW w:w="6238" w:type="dxa"/>
            <w:shd w:val="clear" w:color="auto" w:fill="auto"/>
          </w:tcPr>
          <w:p w14:paraId="3F5EB1D1" w14:textId="0D3E0ABB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 Other cardiac surgery</w:t>
            </w:r>
            <w:r w:rsidRPr="005D01DF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ED8802F" w14:textId="0655957D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294 (0.027–2.823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2BA5C12" w14:textId="12D6598C" w:rsidR="00903354" w:rsidRPr="005D01DF" w:rsidRDefault="004F6E4C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329</w:t>
            </w:r>
          </w:p>
        </w:tc>
        <w:tc>
          <w:tcPr>
            <w:tcW w:w="419" w:type="dxa"/>
            <w:shd w:val="clear" w:color="auto" w:fill="auto"/>
          </w:tcPr>
          <w:p w14:paraId="026B05F2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ECFBB80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2590C3F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5D01DF" w14:paraId="5D661551" w14:textId="77777777" w:rsidTr="008A468C">
        <w:tc>
          <w:tcPr>
            <w:tcW w:w="6238" w:type="dxa"/>
            <w:shd w:val="clear" w:color="auto" w:fill="auto"/>
          </w:tcPr>
          <w:p w14:paraId="167F1515" w14:textId="77777777" w:rsidR="00903354" w:rsidRPr="005D01DF" w:rsidRDefault="00903354" w:rsidP="0090335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Redo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45875C3" w14:textId="2BEF3C81" w:rsidR="00903354" w:rsidRPr="005D01DF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21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909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1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418</w:t>
            </w:r>
            <w:r w:rsidR="00903354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0AA76FB" w14:textId="4272022F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070</w:t>
            </w:r>
          </w:p>
        </w:tc>
        <w:tc>
          <w:tcPr>
            <w:tcW w:w="419" w:type="dxa"/>
            <w:shd w:val="clear" w:color="auto" w:fill="auto"/>
          </w:tcPr>
          <w:p w14:paraId="56A35D6A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4438A71" w14:textId="677F9F3C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E22F036" w14:textId="260CBB75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7B0A86F8" w14:textId="77777777" w:rsidTr="008E381A">
        <w:tc>
          <w:tcPr>
            <w:tcW w:w="6238" w:type="dxa"/>
            <w:shd w:val="clear" w:color="auto" w:fill="auto"/>
          </w:tcPr>
          <w:p w14:paraId="3CB06BF6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Lowest core body temperatur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72AA0B2" w14:textId="0580CE45" w:rsidR="007F3356" w:rsidRPr="005D01DF" w:rsidRDefault="00246B8D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99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97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47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963AED3" w14:textId="0680843D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60</w:t>
            </w:r>
          </w:p>
        </w:tc>
        <w:tc>
          <w:tcPr>
            <w:tcW w:w="419" w:type="dxa"/>
            <w:shd w:val="clear" w:color="auto" w:fill="auto"/>
          </w:tcPr>
          <w:p w14:paraId="2036862F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6C66F05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59E0AA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0E056BDD" w14:textId="77777777" w:rsidTr="008E381A">
        <w:tc>
          <w:tcPr>
            <w:tcW w:w="6238" w:type="dxa"/>
            <w:shd w:val="clear" w:color="auto" w:fill="auto"/>
          </w:tcPr>
          <w:p w14:paraId="5DE8D90B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Lowest </w:t>
            </w:r>
            <w:proofErr w:type="spellStart"/>
            <w:r w:rsidRPr="005D01DF">
              <w:rPr>
                <w:rFonts w:ascii="Times New Roman" w:hAnsi="Times New Roman"/>
                <w:sz w:val="22"/>
                <w:lang w:val="en-GB"/>
              </w:rPr>
              <w:t>bispectral</w:t>
            </w:r>
            <w:proofErr w:type="spellEnd"/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index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8DB6C10" w14:textId="411FB945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9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94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95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1.0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4CD7F53" w14:textId="36260EF3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741</w:t>
            </w:r>
          </w:p>
        </w:tc>
        <w:tc>
          <w:tcPr>
            <w:tcW w:w="419" w:type="dxa"/>
            <w:shd w:val="clear" w:color="auto" w:fill="auto"/>
          </w:tcPr>
          <w:p w14:paraId="7A9A610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0F8832A4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770B77F2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65512ADE" w14:textId="77777777" w:rsidTr="008E381A">
        <w:tc>
          <w:tcPr>
            <w:tcW w:w="6238" w:type="dxa"/>
            <w:shd w:val="clear" w:color="auto" w:fill="auto"/>
          </w:tcPr>
          <w:p w14:paraId="0107B4F6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Moderate desaturation of cerebral oximet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FB5F346" w14:textId="3B8767BD" w:rsidR="007F3356" w:rsidRPr="005D01DF" w:rsidRDefault="00246B8D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12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41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05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24276DC" w14:textId="5D632BF4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647</w:t>
            </w:r>
          </w:p>
        </w:tc>
        <w:tc>
          <w:tcPr>
            <w:tcW w:w="419" w:type="dxa"/>
            <w:shd w:val="clear" w:color="auto" w:fill="auto"/>
          </w:tcPr>
          <w:p w14:paraId="6AD69E43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46826BB6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46AEEA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28C6D352" w14:textId="77777777" w:rsidTr="002507E6">
        <w:tc>
          <w:tcPr>
            <w:tcW w:w="6238" w:type="dxa"/>
            <w:shd w:val="clear" w:color="auto" w:fill="auto"/>
          </w:tcPr>
          <w:p w14:paraId="75E67012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Severe desaturation of cerebral oximet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466522F" w14:textId="5A982162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219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7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13.1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8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46BA16E" w14:textId="637DB69F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381</w:t>
            </w:r>
          </w:p>
        </w:tc>
        <w:tc>
          <w:tcPr>
            <w:tcW w:w="419" w:type="dxa"/>
            <w:shd w:val="clear" w:color="auto" w:fill="auto"/>
          </w:tcPr>
          <w:p w14:paraId="301CAFF6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7973048" w14:textId="35574AE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E2411AC" w14:textId="70E255D0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7BA2836E" w14:textId="77777777" w:rsidTr="008E381A">
        <w:tc>
          <w:tcPr>
            <w:tcW w:w="6238" w:type="dxa"/>
            <w:shd w:val="clear" w:color="auto" w:fill="auto"/>
          </w:tcPr>
          <w:p w14:paraId="6EA5B07A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Total amount of infused remifentanil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570214B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000 (1.000–1.00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9BA2685" w14:textId="671FF24D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5D01DF">
              <w:rPr>
                <w:rFonts w:ascii="Times New Roman" w:eastAsia="맑은 고딕" w:hAnsi="Times New Roman"/>
                <w:sz w:val="22"/>
                <w:lang w:val="en-GB"/>
              </w:rPr>
              <w:t>596</w:t>
            </w:r>
          </w:p>
        </w:tc>
        <w:tc>
          <w:tcPr>
            <w:tcW w:w="419" w:type="dxa"/>
            <w:shd w:val="clear" w:color="auto" w:fill="auto"/>
          </w:tcPr>
          <w:p w14:paraId="156481DA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BD65140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7F7E1E8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24BF1BF0" w14:textId="77777777" w:rsidTr="002507E6">
        <w:tc>
          <w:tcPr>
            <w:tcW w:w="6238" w:type="dxa"/>
            <w:shd w:val="clear" w:color="auto" w:fill="auto"/>
          </w:tcPr>
          <w:p w14:paraId="2499006F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Intraoperative transfus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CB26457" w14:textId="5045FCD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054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69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6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04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2C0120F" w14:textId="3F7AFF0F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.191</w:t>
            </w:r>
          </w:p>
        </w:tc>
        <w:tc>
          <w:tcPr>
            <w:tcW w:w="419" w:type="dxa"/>
            <w:shd w:val="clear" w:color="auto" w:fill="auto"/>
          </w:tcPr>
          <w:p w14:paraId="1D81829F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C7CD7F2" w14:textId="36030619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C7522A7" w14:textId="2D0DB889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5624F7BD" w14:textId="77777777" w:rsidTr="008E381A">
        <w:tc>
          <w:tcPr>
            <w:tcW w:w="6238" w:type="dxa"/>
            <w:shd w:val="clear" w:color="auto" w:fill="auto"/>
          </w:tcPr>
          <w:p w14:paraId="529F93AA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>Intraoperative use of inotropic or vasoactive agent</w:t>
            </w:r>
          </w:p>
        </w:tc>
        <w:tc>
          <w:tcPr>
            <w:tcW w:w="2312" w:type="dxa"/>
            <w:shd w:val="clear" w:color="auto" w:fill="auto"/>
          </w:tcPr>
          <w:p w14:paraId="4EF0B38E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03251D6A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41E62248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4BDF588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68136EC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5D01DF" w14:paraId="4C5ED48E" w14:textId="77777777" w:rsidTr="002507E6">
        <w:tc>
          <w:tcPr>
            <w:tcW w:w="6238" w:type="dxa"/>
            <w:shd w:val="clear" w:color="auto" w:fill="auto"/>
          </w:tcPr>
          <w:p w14:paraId="6340FF2D" w14:textId="77777777" w:rsidR="00903354" w:rsidRPr="005D01DF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lastRenderedPageBreak/>
              <w:t xml:space="preserve">   Epinephr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F8A424E" w14:textId="6CAF4A85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09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56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776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61E85D4" w14:textId="418F7C8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269</w:t>
            </w:r>
          </w:p>
        </w:tc>
        <w:tc>
          <w:tcPr>
            <w:tcW w:w="419" w:type="dxa"/>
            <w:shd w:val="clear" w:color="auto" w:fill="auto"/>
          </w:tcPr>
          <w:p w14:paraId="5C00C12C" w14:textId="77777777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3FFA6CD" w14:textId="026D363E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1AEDCF1" w14:textId="32C68D2A" w:rsidR="00903354" w:rsidRPr="005D01DF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1465C935" w14:textId="77777777" w:rsidTr="008E381A">
        <w:tc>
          <w:tcPr>
            <w:tcW w:w="6238" w:type="dxa"/>
            <w:shd w:val="clear" w:color="auto" w:fill="auto"/>
          </w:tcPr>
          <w:p w14:paraId="6D0D1E9B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Norepinephr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B5C040A" w14:textId="2A03491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1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026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298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53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413C47C" w14:textId="27689DBE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968</w:t>
            </w:r>
          </w:p>
        </w:tc>
        <w:tc>
          <w:tcPr>
            <w:tcW w:w="419" w:type="dxa"/>
            <w:shd w:val="clear" w:color="auto" w:fill="auto"/>
          </w:tcPr>
          <w:p w14:paraId="05657C27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158930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E0C2EA1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5E05D2D7" w14:textId="77777777" w:rsidTr="008E381A">
        <w:tc>
          <w:tcPr>
            <w:tcW w:w="6238" w:type="dxa"/>
            <w:shd w:val="clear" w:color="auto" w:fill="auto"/>
          </w:tcPr>
          <w:p w14:paraId="1FE4AD41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Dobutam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2D75687" w14:textId="724F8283" w:rsidR="007F3356" w:rsidRPr="005D01DF" w:rsidRDefault="00963BDE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952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38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804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A1F508F" w14:textId="1ED16112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945</w:t>
            </w:r>
          </w:p>
        </w:tc>
        <w:tc>
          <w:tcPr>
            <w:tcW w:w="419" w:type="dxa"/>
            <w:shd w:val="clear" w:color="auto" w:fill="auto"/>
          </w:tcPr>
          <w:p w14:paraId="5E625DC8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7EB4A7B5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392B3BA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5D01DF" w14:paraId="7BBA9875" w14:textId="77777777" w:rsidTr="008E381A">
        <w:tc>
          <w:tcPr>
            <w:tcW w:w="6238" w:type="dxa"/>
            <w:shd w:val="clear" w:color="auto" w:fill="auto"/>
          </w:tcPr>
          <w:p w14:paraId="20766E14" w14:textId="77777777" w:rsidR="007F3356" w:rsidRPr="005D01DF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5D01DF">
              <w:rPr>
                <w:rFonts w:ascii="Times New Roman" w:hAnsi="Times New Roman"/>
                <w:sz w:val="22"/>
                <w:lang w:val="en-GB"/>
              </w:rPr>
              <w:t>Nitroglycerin</w:t>
            </w:r>
            <w:proofErr w:type="spellEnd"/>
          </w:p>
        </w:tc>
        <w:tc>
          <w:tcPr>
            <w:tcW w:w="2312" w:type="dxa"/>
            <w:shd w:val="clear" w:color="auto" w:fill="auto"/>
            <w:vAlign w:val="center"/>
          </w:tcPr>
          <w:p w14:paraId="7A69C549" w14:textId="6FC7C1A4" w:rsidR="007F3356" w:rsidRPr="005D01DF" w:rsidRDefault="00963BDE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2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778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6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394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6C2816C" w14:textId="6F8511AE" w:rsidR="007F3356" w:rsidRPr="005D01DF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5D01DF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5D01DF">
              <w:rPr>
                <w:rFonts w:ascii="Times New Roman" w:eastAsia="맑은 고딕" w:hAnsi="Times New Roman"/>
                <w:sz w:val="22"/>
                <w:lang w:val="en-GB"/>
              </w:rPr>
              <w:t>135</w:t>
            </w:r>
          </w:p>
        </w:tc>
        <w:tc>
          <w:tcPr>
            <w:tcW w:w="419" w:type="dxa"/>
            <w:shd w:val="clear" w:color="auto" w:fill="auto"/>
          </w:tcPr>
          <w:p w14:paraId="2EEBE879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B423470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5E2754C" w14:textId="77777777" w:rsidR="007F3356" w:rsidRPr="005D01DF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E6DEB" w:rsidRPr="005D01DF" w14:paraId="6A939D46" w14:textId="77777777" w:rsidTr="008E381A">
        <w:tc>
          <w:tcPr>
            <w:tcW w:w="6238" w:type="dxa"/>
            <w:shd w:val="clear" w:color="auto" w:fill="auto"/>
          </w:tcPr>
          <w:p w14:paraId="5FBAC5C6" w14:textId="00A0FD53" w:rsidR="006E6DEB" w:rsidRPr="005D01DF" w:rsidRDefault="006E6DEB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5D01DF">
              <w:rPr>
                <w:rFonts w:ascii="Times New Roman" w:hAnsi="Times New Roman" w:hint="eastAsia"/>
                <w:sz w:val="22"/>
                <w:lang w:val="en-GB"/>
              </w:rPr>
              <w:t>P</w:t>
            </w:r>
            <w:r w:rsidRPr="005D01DF">
              <w:rPr>
                <w:rFonts w:ascii="Times New Roman" w:hAnsi="Times New Roman"/>
                <w:sz w:val="22"/>
                <w:lang w:val="en-GB"/>
              </w:rPr>
              <w:t>ostoperative use of benzodiazep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B42308C" w14:textId="789B87DE" w:rsidR="006E6DEB" w:rsidRPr="005D01DF" w:rsidRDefault="006E6DEB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5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750 (1.588–20.825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54D28C0" w14:textId="46119C25" w:rsidR="006E6DEB" w:rsidRPr="005D01DF" w:rsidRDefault="006E6DEB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01DF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5D01DF">
              <w:rPr>
                <w:rFonts w:ascii="Times New Roman" w:eastAsia="맑은 고딕" w:hAnsi="Times New Roman"/>
                <w:sz w:val="22"/>
                <w:lang w:val="en-GB"/>
              </w:rPr>
              <w:t>.008</w:t>
            </w:r>
          </w:p>
        </w:tc>
        <w:tc>
          <w:tcPr>
            <w:tcW w:w="419" w:type="dxa"/>
            <w:shd w:val="clear" w:color="auto" w:fill="auto"/>
          </w:tcPr>
          <w:p w14:paraId="0C2128F1" w14:textId="77777777" w:rsidR="006E6DEB" w:rsidRPr="005D01DF" w:rsidRDefault="006E6DEB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F2C5B32" w14:textId="73664CC4" w:rsidR="006E6DEB" w:rsidRPr="005D01DF" w:rsidRDefault="006E6DEB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3B38F78" w14:textId="369BF004" w:rsidR="006E6DEB" w:rsidRPr="005D01DF" w:rsidRDefault="006E6DEB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4077B505" w14:textId="77777777" w:rsidR="007F3356" w:rsidRPr="005D01DF" w:rsidRDefault="007F3356" w:rsidP="007F3356">
      <w:pPr>
        <w:spacing w:line="480" w:lineRule="auto"/>
        <w:rPr>
          <w:rFonts w:ascii="Times New Roman" w:hAnsi="Times New Roman"/>
          <w:sz w:val="22"/>
          <w:lang w:val="en-GB"/>
        </w:rPr>
      </w:pPr>
    </w:p>
    <w:p w14:paraId="0DDBA13F" w14:textId="77777777" w:rsidR="00903354" w:rsidRPr="005D01DF" w:rsidRDefault="007F3356" w:rsidP="000A5EA8">
      <w:pPr>
        <w:spacing w:line="360" w:lineRule="auto"/>
        <w:rPr>
          <w:rFonts w:ascii="Times New Roman" w:hAnsi="Times New Roman"/>
          <w:sz w:val="22"/>
          <w:lang w:val="en-GB"/>
        </w:rPr>
      </w:pPr>
      <w:proofErr w:type="spellStart"/>
      <w:r w:rsidRPr="005D01DF">
        <w:rPr>
          <w:rFonts w:ascii="Times New Roman" w:hAnsi="Times New Roman"/>
          <w:sz w:val="22"/>
          <w:lang w:val="en-GB"/>
        </w:rPr>
        <w:t>ACEi</w:t>
      </w:r>
      <w:proofErr w:type="spellEnd"/>
      <w:r w:rsidRPr="005D01DF">
        <w:rPr>
          <w:rFonts w:ascii="Times New Roman" w:hAnsi="Times New Roman"/>
          <w:sz w:val="22"/>
          <w:lang w:val="en-GB"/>
        </w:rPr>
        <w:t xml:space="preserve">, angiotensin converting enzyme inhibitor; ARB, angiotensin; CI, confidence interval; </w:t>
      </w:r>
      <w:r w:rsidR="00903354" w:rsidRPr="005D01DF">
        <w:rPr>
          <w:rFonts w:ascii="Times New Roman" w:hAnsi="Times New Roman"/>
          <w:sz w:val="22"/>
        </w:rPr>
        <w:t xml:space="preserve">CABG, coronary artery bypass graft; </w:t>
      </w:r>
      <w:r w:rsidRPr="005D01DF">
        <w:rPr>
          <w:rFonts w:ascii="Times New Roman" w:hAnsi="Times New Roman"/>
          <w:sz w:val="22"/>
          <w:lang w:val="en-GB"/>
        </w:rPr>
        <w:t>EF, ejection fraction; LV, left ventricle; MI, myocardial infarction; NPi, neurological pupil index; OR, odds ratio; STS-PROM, the Society of Thoracic Surgeons Predicted Risk of Mortality; TIA, transient ischemic attack.</w:t>
      </w:r>
    </w:p>
    <w:p w14:paraId="75B7307A" w14:textId="77777777" w:rsidR="00903354" w:rsidRPr="005D01DF" w:rsidRDefault="00903354" w:rsidP="00903354">
      <w:pPr>
        <w:spacing w:line="360" w:lineRule="auto"/>
        <w:rPr>
          <w:rFonts w:ascii="Times New Roman" w:hAnsi="Times New Roman"/>
          <w:sz w:val="22"/>
          <w:szCs w:val="22"/>
        </w:rPr>
      </w:pPr>
      <w:r w:rsidRPr="005D01DF">
        <w:rPr>
          <w:rFonts w:ascii="Times New Roman" w:hAnsi="Times New Roman"/>
          <w:sz w:val="22"/>
          <w:szCs w:val="22"/>
        </w:rPr>
        <w:t xml:space="preserve">* Combined surgery included concomitant valve, aorta, and/or coronary artery bypass graft surgery. </w:t>
      </w:r>
    </w:p>
    <w:p w14:paraId="61704298" w14:textId="0FCBA3EC" w:rsidR="00903354" w:rsidRDefault="00903354" w:rsidP="00903354">
      <w:pPr>
        <w:spacing w:line="360" w:lineRule="auto"/>
        <w:rPr>
          <w:rFonts w:ascii="Times New Roman" w:hAnsi="Times New Roman"/>
          <w:sz w:val="22"/>
          <w:lang w:val="en-GB"/>
        </w:rPr>
      </w:pPr>
      <w:r w:rsidRPr="005D01DF">
        <w:rPr>
          <w:rFonts w:ascii="Times New Roman" w:hAnsi="Times New Roman"/>
          <w:sz w:val="22"/>
          <w:szCs w:val="22"/>
        </w:rPr>
        <w:t xml:space="preserve">† Other cardiac surgery included repair of atrial septal defect, excision of intracardiac mass, myectomy, and </w:t>
      </w:r>
      <w:proofErr w:type="spellStart"/>
      <w:r w:rsidRPr="005D01DF">
        <w:rPr>
          <w:rFonts w:ascii="Times New Roman" w:hAnsi="Times New Roman"/>
          <w:sz w:val="22"/>
          <w:szCs w:val="22"/>
        </w:rPr>
        <w:t>endoventricular</w:t>
      </w:r>
      <w:proofErr w:type="spellEnd"/>
      <w:r w:rsidRPr="005D01DF">
        <w:rPr>
          <w:rFonts w:ascii="Times New Roman" w:hAnsi="Times New Roman"/>
          <w:sz w:val="22"/>
          <w:szCs w:val="22"/>
        </w:rPr>
        <w:t xml:space="preserve"> circular patch </w:t>
      </w:r>
      <w:proofErr w:type="spellStart"/>
      <w:r w:rsidRPr="005D01DF">
        <w:rPr>
          <w:rFonts w:ascii="Times New Roman" w:hAnsi="Times New Roman"/>
          <w:sz w:val="22"/>
          <w:szCs w:val="22"/>
        </w:rPr>
        <w:t>plasty</w:t>
      </w:r>
      <w:proofErr w:type="spellEnd"/>
      <w:r w:rsidRPr="005D01DF">
        <w:rPr>
          <w:rFonts w:ascii="Times New Roman" w:hAnsi="Times New Roman"/>
          <w:sz w:val="22"/>
          <w:szCs w:val="22"/>
        </w:rPr>
        <w:t>.</w:t>
      </w:r>
    </w:p>
    <w:p w14:paraId="14DDAC3E" w14:textId="2AB7AB65" w:rsidR="00A64B50" w:rsidRPr="00015943" w:rsidRDefault="007F3356" w:rsidP="000A5EA8">
      <w:pPr>
        <w:spacing w:line="360" w:lineRule="auto"/>
      </w:pPr>
      <w:r w:rsidRPr="00050EB2">
        <w:t xml:space="preserve"> </w:t>
      </w:r>
    </w:p>
    <w:sectPr w:rsidR="00A64B50" w:rsidRPr="00015943" w:rsidSect="007F33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409DF"/>
    <w:multiLevelType w:val="hybridMultilevel"/>
    <w:tmpl w:val="D0142C3E"/>
    <w:lvl w:ilvl="0" w:tplc="F9BA1480">
      <w:start w:val="1"/>
      <w:numFmt w:val="bullet"/>
      <w:lvlText w:val=""/>
      <w:lvlJc w:val="left"/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79483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56"/>
    <w:rsid w:val="00015943"/>
    <w:rsid w:val="00076433"/>
    <w:rsid w:val="000A5EA8"/>
    <w:rsid w:val="000D55B5"/>
    <w:rsid w:val="001042AB"/>
    <w:rsid w:val="00104BE2"/>
    <w:rsid w:val="00175B70"/>
    <w:rsid w:val="002061AE"/>
    <w:rsid w:val="002113C5"/>
    <w:rsid w:val="00217B53"/>
    <w:rsid w:val="00246B8D"/>
    <w:rsid w:val="002C6919"/>
    <w:rsid w:val="002D0418"/>
    <w:rsid w:val="00407812"/>
    <w:rsid w:val="004A3830"/>
    <w:rsid w:val="004F6E4C"/>
    <w:rsid w:val="005017A7"/>
    <w:rsid w:val="0051444D"/>
    <w:rsid w:val="00534702"/>
    <w:rsid w:val="005A6B2C"/>
    <w:rsid w:val="005D01DF"/>
    <w:rsid w:val="00697C67"/>
    <w:rsid w:val="006E6DEB"/>
    <w:rsid w:val="007F3356"/>
    <w:rsid w:val="008F23AC"/>
    <w:rsid w:val="00903354"/>
    <w:rsid w:val="00963BDE"/>
    <w:rsid w:val="00A64B50"/>
    <w:rsid w:val="00AC03D3"/>
    <w:rsid w:val="00AE44E2"/>
    <w:rsid w:val="00C20FA5"/>
    <w:rsid w:val="00C2492C"/>
    <w:rsid w:val="00C673D3"/>
    <w:rsid w:val="00D20817"/>
    <w:rsid w:val="00D53336"/>
    <w:rsid w:val="00DE7842"/>
    <w:rsid w:val="00E64B9F"/>
    <w:rsid w:val="00FA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1531"/>
  <w15:chartTrackingRefBased/>
  <w15:docId w15:val="{8A831CC1-C831-4643-81FE-C2116C41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3356"/>
    <w:pPr>
      <w:tabs>
        <w:tab w:val="center" w:pos="4153"/>
        <w:tab w:val="right" w:pos="8306"/>
      </w:tabs>
    </w:pPr>
  </w:style>
  <w:style w:type="character" w:customStyle="1" w:styleId="Char">
    <w:name w:val="바닥글 Char"/>
    <w:basedOn w:val="a0"/>
    <w:link w:val="a3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7F3356"/>
  </w:style>
  <w:style w:type="paragraph" w:customStyle="1" w:styleId="EndNoteBibliographyTitle">
    <w:name w:val="EndNote Bibliography Title"/>
    <w:basedOn w:val="a"/>
    <w:link w:val="EndNoteBibliographyTitleChar"/>
    <w:rsid w:val="007F3356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F3356"/>
  </w:style>
  <w:style w:type="character" w:customStyle="1" w:styleId="EndNoteBibliographyChar">
    <w:name w:val="EndNote Bibliography Char"/>
    <w:link w:val="EndNoteBibliography"/>
    <w:rsid w:val="007F3356"/>
    <w:rPr>
      <w:rFonts w:ascii="Cambria" w:eastAsia="MS Mincho" w:hAnsi="Cambria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F3356"/>
    <w:pPr>
      <w:ind w:leftChars="400" w:left="800"/>
    </w:pPr>
  </w:style>
  <w:style w:type="character" w:styleId="a7">
    <w:name w:val="Hyperlink"/>
    <w:uiPriority w:val="99"/>
    <w:unhideWhenUsed/>
    <w:rsid w:val="007F3356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7F3356"/>
    <w:rPr>
      <w:color w:val="605E5C"/>
      <w:shd w:val="clear" w:color="auto" w:fill="E1DFDD"/>
    </w:rPr>
  </w:style>
  <w:style w:type="table" w:customStyle="1" w:styleId="10">
    <w:name w:val="표 구분선1"/>
    <w:basedOn w:val="a1"/>
    <w:uiPriority w:val="39"/>
    <w:rsid w:val="007F3356"/>
    <w:pPr>
      <w:spacing w:after="0" w:line="240" w:lineRule="auto"/>
    </w:pPr>
    <w:rPr>
      <w:rFonts w:ascii="Cambria" w:eastAsia="Times New Roman" w:hAnsi="Cambria" w:cs="Times New Roman"/>
      <w:lang w:val="en-IN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7F33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styleId="aa">
    <w:name w:val="Unresolved Mention"/>
    <w:uiPriority w:val="99"/>
    <w:semiHidden/>
    <w:unhideWhenUsed/>
    <w:rsid w:val="007F3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ee Lee</dc:creator>
  <cp:keywords/>
  <dc:description/>
  <cp:lastModifiedBy>조연정 .</cp:lastModifiedBy>
  <cp:revision>7</cp:revision>
  <dcterms:created xsi:type="dcterms:W3CDTF">2023-08-04T01:07:00Z</dcterms:created>
  <dcterms:modified xsi:type="dcterms:W3CDTF">2023-08-11T14:51:00Z</dcterms:modified>
</cp:coreProperties>
</file>